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B73C9E" w14:textId="77777777" w:rsidR="0036710C" w:rsidRPr="00CC3614" w:rsidRDefault="0036710C" w:rsidP="0036710C">
      <w:pPr>
        <w:ind w:left="-709" w:firstLine="709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7"/>
        <w:gridCol w:w="2456"/>
        <w:gridCol w:w="2399"/>
        <w:gridCol w:w="2450"/>
        <w:gridCol w:w="2551"/>
        <w:gridCol w:w="2542"/>
      </w:tblGrid>
      <w:tr w:rsidR="0036710C" w:rsidRPr="00CC3614" w14:paraId="6DE8DF90" w14:textId="77777777" w:rsidTr="000605DD">
        <w:trPr>
          <w:trHeight w:val="2952"/>
          <w:jc w:val="center"/>
        </w:trPr>
        <w:tc>
          <w:tcPr>
            <w:tcW w:w="2487" w:type="dxa"/>
            <w:vAlign w:val="center"/>
          </w:tcPr>
          <w:p w14:paraId="219D61C7" w14:textId="61993FD5" w:rsidR="0036710C" w:rsidRPr="00CC3614" w:rsidRDefault="00A5620B" w:rsidP="000605DD">
            <w:r>
              <w:rPr>
                <w:noProof/>
                <w:lang w:bidi="th-TH"/>
              </w:rPr>
              <w:drawing>
                <wp:inline distT="0" distB="0" distL="0" distR="0" wp14:anchorId="4F32C391" wp14:editId="2BA1C600">
                  <wp:extent cx="1254589" cy="1541352"/>
                  <wp:effectExtent l="0" t="0" r="0" b="825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908" cy="1544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36710C" w:rsidRPr="00CC3614">
              <w:t xml:space="preserve"> </w:t>
            </w:r>
          </w:p>
          <w:p w14:paraId="2DBCC3BF" w14:textId="77777777" w:rsidR="0036710C" w:rsidRPr="00CC3614" w:rsidRDefault="0036710C" w:rsidP="000605DD">
            <w:r w:rsidRPr="00CC3614">
              <w:t>(1)</w:t>
            </w:r>
          </w:p>
        </w:tc>
        <w:tc>
          <w:tcPr>
            <w:tcW w:w="2456" w:type="dxa"/>
            <w:vAlign w:val="center"/>
          </w:tcPr>
          <w:p w14:paraId="3DAE2F8F" w14:textId="77777777" w:rsidR="0036710C" w:rsidRPr="00CC3614" w:rsidRDefault="0036710C" w:rsidP="000605DD">
            <w:r w:rsidRPr="00CC3614">
              <w:rPr>
                <w:noProof/>
                <w:lang w:bidi="th-TH"/>
              </w:rPr>
              <w:drawing>
                <wp:inline distT="0" distB="0" distL="0" distR="0" wp14:anchorId="29DFC370" wp14:editId="08597722">
                  <wp:extent cx="1321200" cy="1584010"/>
                  <wp:effectExtent l="0" t="0" r="0" b="0"/>
                  <wp:docPr id="105" name="Pictur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1200" cy="15840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9" w:type="dxa"/>
            <w:vAlign w:val="center"/>
          </w:tcPr>
          <w:p w14:paraId="5E634B20" w14:textId="77777777" w:rsidR="0036710C" w:rsidRPr="00CC3614" w:rsidRDefault="0036710C" w:rsidP="000605DD">
            <w:r w:rsidRPr="00CC3614">
              <w:rPr>
                <w:noProof/>
                <w:lang w:bidi="th-TH"/>
              </w:rPr>
              <w:drawing>
                <wp:inline distT="0" distB="0" distL="0" distR="0" wp14:anchorId="6B3C05DA" wp14:editId="78B9665E">
                  <wp:extent cx="1321200" cy="1584000"/>
                  <wp:effectExtent l="0" t="0" r="0" b="0"/>
                  <wp:docPr id="106" name="Picture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1200" cy="158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50" w:type="dxa"/>
            <w:vAlign w:val="center"/>
          </w:tcPr>
          <w:p w14:paraId="22460416" w14:textId="77777777" w:rsidR="0036710C" w:rsidRPr="00CC3614" w:rsidRDefault="0036710C" w:rsidP="000605DD">
            <w:r w:rsidRPr="00CC3614">
              <w:rPr>
                <w:noProof/>
                <w:lang w:bidi="th-TH"/>
              </w:rPr>
              <w:drawing>
                <wp:inline distT="0" distB="0" distL="0" distR="0" wp14:anchorId="7B990CD2" wp14:editId="398DCB0D">
                  <wp:extent cx="1321200" cy="1584000"/>
                  <wp:effectExtent l="0" t="0" r="0" b="0"/>
                  <wp:docPr id="107" name="Picture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1200" cy="158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1" w:type="dxa"/>
            <w:vAlign w:val="center"/>
          </w:tcPr>
          <w:p w14:paraId="73178453" w14:textId="77777777" w:rsidR="0036710C" w:rsidRPr="00CC3614" w:rsidRDefault="0036710C" w:rsidP="000605DD">
            <w:r w:rsidRPr="00CC3614">
              <w:rPr>
                <w:noProof/>
                <w:lang w:bidi="th-TH"/>
              </w:rPr>
              <w:drawing>
                <wp:inline distT="0" distB="0" distL="0" distR="0" wp14:anchorId="0FB387D2" wp14:editId="756E2B73">
                  <wp:extent cx="1321200" cy="1584000"/>
                  <wp:effectExtent l="0" t="0" r="0" b="0"/>
                  <wp:docPr id="108" name="Picture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1200" cy="158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42" w:type="dxa"/>
            <w:vAlign w:val="center"/>
          </w:tcPr>
          <w:p w14:paraId="683C572A" w14:textId="77777777" w:rsidR="0036710C" w:rsidRPr="00CC3614" w:rsidRDefault="0036710C" w:rsidP="000605DD">
            <w:r w:rsidRPr="00CC3614">
              <w:rPr>
                <w:noProof/>
                <w:lang w:bidi="th-TH"/>
              </w:rPr>
              <w:drawing>
                <wp:inline distT="0" distB="0" distL="0" distR="0" wp14:anchorId="1E85C268" wp14:editId="0C7FCB5A">
                  <wp:extent cx="1321200" cy="1587600"/>
                  <wp:effectExtent l="0" t="0" r="0" b="0"/>
                  <wp:docPr id="109" name="Picture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1200" cy="158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6710C" w:rsidRPr="00CC3614" w14:paraId="2DC42F8C" w14:textId="77777777" w:rsidTr="000605DD">
        <w:trPr>
          <w:trHeight w:val="3963"/>
          <w:jc w:val="center"/>
        </w:trPr>
        <w:tc>
          <w:tcPr>
            <w:tcW w:w="2487" w:type="dxa"/>
            <w:vAlign w:val="center"/>
          </w:tcPr>
          <w:p w14:paraId="19D59A71" w14:textId="77777777" w:rsidR="0036710C" w:rsidRPr="00CC3614" w:rsidRDefault="0036710C" w:rsidP="000605DD">
            <w:r w:rsidRPr="00CC3614">
              <w:rPr>
                <w:noProof/>
                <w:lang w:bidi="th-TH"/>
              </w:rPr>
              <w:drawing>
                <wp:inline distT="0" distB="0" distL="0" distR="0" wp14:anchorId="1DA8FEAF" wp14:editId="773F41E2">
                  <wp:extent cx="1321200" cy="2160000"/>
                  <wp:effectExtent l="0" t="0" r="0" b="0"/>
                  <wp:docPr id="110" name="Picture 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1200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C3614">
              <w:t xml:space="preserve"> </w:t>
            </w:r>
          </w:p>
          <w:p w14:paraId="32928FBB" w14:textId="77777777" w:rsidR="0036710C" w:rsidRPr="00CC3614" w:rsidRDefault="0036710C" w:rsidP="000605DD">
            <w:r w:rsidRPr="00CC3614">
              <w:t>(2)</w:t>
            </w:r>
          </w:p>
        </w:tc>
        <w:tc>
          <w:tcPr>
            <w:tcW w:w="2456" w:type="dxa"/>
            <w:vAlign w:val="center"/>
          </w:tcPr>
          <w:p w14:paraId="3BA0D8FE" w14:textId="77777777" w:rsidR="0036710C" w:rsidRPr="00CC3614" w:rsidRDefault="0036710C" w:rsidP="000605DD">
            <w:r w:rsidRPr="00CC3614">
              <w:rPr>
                <w:noProof/>
                <w:lang w:bidi="th-TH"/>
              </w:rPr>
              <w:drawing>
                <wp:inline distT="0" distB="0" distL="0" distR="0" wp14:anchorId="50CF71CA" wp14:editId="414D216F">
                  <wp:extent cx="1321200" cy="2160000"/>
                  <wp:effectExtent l="0" t="0" r="0" b="0"/>
                  <wp:docPr id="111" name="Picture 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1200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9" w:type="dxa"/>
            <w:vAlign w:val="center"/>
          </w:tcPr>
          <w:p w14:paraId="24B15CDF" w14:textId="77777777" w:rsidR="0036710C" w:rsidRPr="00CC3614" w:rsidRDefault="0036710C" w:rsidP="000605DD">
            <w:r w:rsidRPr="00CC3614">
              <w:rPr>
                <w:noProof/>
                <w:lang w:bidi="th-TH"/>
              </w:rPr>
              <w:drawing>
                <wp:inline distT="0" distB="0" distL="0" distR="0" wp14:anchorId="47086B00" wp14:editId="28FDCA60">
                  <wp:extent cx="1321200" cy="2160000"/>
                  <wp:effectExtent l="0" t="0" r="0" b="0"/>
                  <wp:docPr id="112" name="Picture 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1200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50" w:type="dxa"/>
            <w:vAlign w:val="center"/>
          </w:tcPr>
          <w:p w14:paraId="43448D43" w14:textId="77777777" w:rsidR="0036710C" w:rsidRPr="00CC3614" w:rsidRDefault="0036710C" w:rsidP="000605DD">
            <w:r w:rsidRPr="00CC3614">
              <w:rPr>
                <w:noProof/>
                <w:lang w:bidi="th-TH"/>
              </w:rPr>
              <w:drawing>
                <wp:inline distT="0" distB="0" distL="0" distR="0" wp14:anchorId="2B498384" wp14:editId="3E473319">
                  <wp:extent cx="1321200" cy="2160000"/>
                  <wp:effectExtent l="0" t="0" r="0" b="0"/>
                  <wp:docPr id="113" name="Picture 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1200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1" w:type="dxa"/>
            <w:vAlign w:val="center"/>
          </w:tcPr>
          <w:p w14:paraId="37EC0A4C" w14:textId="77777777" w:rsidR="0036710C" w:rsidRPr="00CC3614" w:rsidRDefault="0036710C" w:rsidP="000605DD">
            <w:r w:rsidRPr="00CC3614">
              <w:rPr>
                <w:noProof/>
                <w:lang w:bidi="th-TH"/>
              </w:rPr>
              <w:drawing>
                <wp:inline distT="0" distB="0" distL="0" distR="0" wp14:anchorId="4C801F3F" wp14:editId="6A3B9391">
                  <wp:extent cx="1321200" cy="2160000"/>
                  <wp:effectExtent l="0" t="0" r="0" b="0"/>
                  <wp:docPr id="114" name="Picture 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1200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42" w:type="dxa"/>
            <w:vAlign w:val="center"/>
          </w:tcPr>
          <w:p w14:paraId="7553DFF8" w14:textId="77777777" w:rsidR="0036710C" w:rsidRPr="00CC3614" w:rsidRDefault="0036710C" w:rsidP="000605DD">
            <w:r w:rsidRPr="00CC3614">
              <w:rPr>
                <w:noProof/>
                <w:lang w:bidi="th-TH"/>
              </w:rPr>
              <w:drawing>
                <wp:inline distT="0" distB="0" distL="0" distR="0" wp14:anchorId="0A992029" wp14:editId="2F736963">
                  <wp:extent cx="1321200" cy="2160000"/>
                  <wp:effectExtent l="0" t="0" r="0" b="0"/>
                  <wp:docPr id="115" name="Picture 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1200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6710C" w:rsidRPr="00CC3614" w14:paraId="5601FC14" w14:textId="77777777" w:rsidTr="000605DD">
        <w:trPr>
          <w:trHeight w:val="3664"/>
          <w:jc w:val="center"/>
        </w:trPr>
        <w:tc>
          <w:tcPr>
            <w:tcW w:w="2487" w:type="dxa"/>
            <w:vAlign w:val="center"/>
          </w:tcPr>
          <w:p w14:paraId="5A60CA7A" w14:textId="77777777" w:rsidR="0036710C" w:rsidRPr="00CC3614" w:rsidRDefault="0036710C" w:rsidP="000605DD">
            <w:r w:rsidRPr="00CC3614">
              <w:rPr>
                <w:noProof/>
                <w:lang w:bidi="th-TH"/>
              </w:rPr>
              <w:lastRenderedPageBreak/>
              <w:drawing>
                <wp:inline distT="0" distB="0" distL="0" distR="0" wp14:anchorId="799EC00C" wp14:editId="5A3A7854">
                  <wp:extent cx="1022400" cy="2016000"/>
                  <wp:effectExtent l="0" t="0" r="0" b="0"/>
                  <wp:docPr id="116" name="Picture 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2400" cy="201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C3614">
              <w:t xml:space="preserve"> </w:t>
            </w:r>
          </w:p>
          <w:p w14:paraId="4E448223" w14:textId="77777777" w:rsidR="0036710C" w:rsidRPr="00CC3614" w:rsidRDefault="0036710C" w:rsidP="000605DD">
            <w:r w:rsidRPr="00CC3614">
              <w:t>(3)</w:t>
            </w:r>
          </w:p>
        </w:tc>
        <w:tc>
          <w:tcPr>
            <w:tcW w:w="2456" w:type="dxa"/>
            <w:vAlign w:val="center"/>
          </w:tcPr>
          <w:p w14:paraId="35414E0F" w14:textId="77777777" w:rsidR="0036710C" w:rsidRPr="00CC3614" w:rsidRDefault="0036710C" w:rsidP="000605DD">
            <w:r w:rsidRPr="00CC3614">
              <w:rPr>
                <w:noProof/>
                <w:lang w:bidi="th-TH"/>
              </w:rPr>
              <w:drawing>
                <wp:inline distT="0" distB="0" distL="0" distR="0" wp14:anchorId="102724FB" wp14:editId="48C26B54">
                  <wp:extent cx="1023384" cy="2052208"/>
                  <wp:effectExtent l="0" t="0" r="0" b="5715"/>
                  <wp:docPr id="1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3384" cy="20522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9" w:type="dxa"/>
            <w:vAlign w:val="center"/>
          </w:tcPr>
          <w:p w14:paraId="255C6B05" w14:textId="77777777" w:rsidR="0036710C" w:rsidRPr="00CC3614" w:rsidRDefault="0036710C" w:rsidP="000605DD">
            <w:r w:rsidRPr="00CC3614">
              <w:rPr>
                <w:noProof/>
                <w:lang w:bidi="th-TH"/>
              </w:rPr>
              <w:drawing>
                <wp:inline distT="0" distB="0" distL="0" distR="0" wp14:anchorId="659C4D8E" wp14:editId="38582AD6">
                  <wp:extent cx="1022400" cy="2052000"/>
                  <wp:effectExtent l="0" t="0" r="0" b="5715"/>
                  <wp:docPr id="118" name="Picture 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2400" cy="20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50" w:type="dxa"/>
            <w:vAlign w:val="center"/>
          </w:tcPr>
          <w:p w14:paraId="658262ED" w14:textId="77777777" w:rsidR="0036710C" w:rsidRPr="00CC3614" w:rsidRDefault="0036710C" w:rsidP="000605DD">
            <w:r w:rsidRPr="00CC3614">
              <w:rPr>
                <w:noProof/>
                <w:lang w:bidi="th-TH"/>
              </w:rPr>
              <w:drawing>
                <wp:inline distT="0" distB="0" distL="0" distR="0" wp14:anchorId="29701CF3" wp14:editId="4D135B83">
                  <wp:extent cx="1022400" cy="2053147"/>
                  <wp:effectExtent l="0" t="0" r="0" b="4445"/>
                  <wp:docPr id="119" name="Picture 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2400" cy="20531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1" w:type="dxa"/>
            <w:vAlign w:val="center"/>
          </w:tcPr>
          <w:p w14:paraId="5619FC35" w14:textId="77777777" w:rsidR="0036710C" w:rsidRPr="00CC3614" w:rsidRDefault="0036710C" w:rsidP="000605DD">
            <w:r w:rsidRPr="00CC3614">
              <w:rPr>
                <w:noProof/>
                <w:lang w:bidi="th-TH"/>
              </w:rPr>
              <w:drawing>
                <wp:inline distT="0" distB="0" distL="0" distR="0" wp14:anchorId="7AAA8422" wp14:editId="7A9BFA7E">
                  <wp:extent cx="1022400" cy="2102400"/>
                  <wp:effectExtent l="0" t="0" r="0" b="6350"/>
                  <wp:docPr id="120" name="Picture 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2400" cy="210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42" w:type="dxa"/>
            <w:vAlign w:val="center"/>
          </w:tcPr>
          <w:p w14:paraId="3DED5C7D" w14:textId="77777777" w:rsidR="0036710C" w:rsidRPr="00CC3614" w:rsidRDefault="0036710C" w:rsidP="000605DD">
            <w:r w:rsidRPr="00CC3614">
              <w:rPr>
                <w:noProof/>
                <w:lang w:bidi="th-TH"/>
              </w:rPr>
              <w:drawing>
                <wp:inline distT="0" distB="0" distL="0" distR="0" wp14:anchorId="4CE5B493" wp14:editId="234D4E89">
                  <wp:extent cx="1022400" cy="2052000"/>
                  <wp:effectExtent l="0" t="0" r="0" b="5715"/>
                  <wp:docPr id="121" name="Picture 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2400" cy="20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6710C" w:rsidRPr="00CC3614" w14:paraId="54919DA0" w14:textId="77777777" w:rsidTr="000605DD">
        <w:trPr>
          <w:trHeight w:val="3112"/>
          <w:jc w:val="center"/>
        </w:trPr>
        <w:tc>
          <w:tcPr>
            <w:tcW w:w="2487" w:type="dxa"/>
            <w:vAlign w:val="center"/>
          </w:tcPr>
          <w:p w14:paraId="25306ED9" w14:textId="77777777" w:rsidR="0036710C" w:rsidRPr="00CC3614" w:rsidRDefault="0036710C" w:rsidP="000605DD">
            <w:r w:rsidRPr="00CC3614">
              <w:rPr>
                <w:noProof/>
                <w:lang w:bidi="th-TH"/>
              </w:rPr>
              <w:drawing>
                <wp:inline distT="0" distB="0" distL="0" distR="0" wp14:anchorId="67CA9D28" wp14:editId="62FBFAFE">
                  <wp:extent cx="1360800" cy="1539415"/>
                  <wp:effectExtent l="0" t="0" r="11430" b="10160"/>
                  <wp:docPr id="122" name="Picture 2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0800" cy="1539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C3614">
              <w:t xml:space="preserve"> </w:t>
            </w:r>
          </w:p>
          <w:p w14:paraId="4E193DAB" w14:textId="77777777" w:rsidR="0036710C" w:rsidRPr="00CC3614" w:rsidRDefault="0036710C" w:rsidP="000605DD">
            <w:r w:rsidRPr="00CC3614">
              <w:t>(4)</w:t>
            </w:r>
          </w:p>
        </w:tc>
        <w:tc>
          <w:tcPr>
            <w:tcW w:w="2456" w:type="dxa"/>
            <w:vAlign w:val="center"/>
          </w:tcPr>
          <w:p w14:paraId="395FA3DC" w14:textId="77777777" w:rsidR="0036710C" w:rsidRPr="00CC3614" w:rsidRDefault="0036710C" w:rsidP="000605DD">
            <w:r w:rsidRPr="00CC3614">
              <w:rPr>
                <w:noProof/>
                <w:lang w:bidi="th-TH"/>
              </w:rPr>
              <w:drawing>
                <wp:inline distT="0" distB="0" distL="0" distR="0" wp14:anchorId="77D8DEF3" wp14:editId="55EE1A12">
                  <wp:extent cx="1360967" cy="1543050"/>
                  <wp:effectExtent l="0" t="0" r="10795" b="6350"/>
                  <wp:docPr id="123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3547" cy="1545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9" w:type="dxa"/>
            <w:vAlign w:val="center"/>
          </w:tcPr>
          <w:p w14:paraId="251E077D" w14:textId="77777777" w:rsidR="0036710C" w:rsidRPr="00CC3614" w:rsidRDefault="0036710C" w:rsidP="000605DD">
            <w:r w:rsidRPr="00CC3614">
              <w:rPr>
                <w:noProof/>
                <w:lang w:bidi="th-TH"/>
              </w:rPr>
              <w:drawing>
                <wp:inline distT="0" distB="0" distL="0" distR="0" wp14:anchorId="2A6AFFE1" wp14:editId="65E71E52">
                  <wp:extent cx="1360800" cy="1544400"/>
                  <wp:effectExtent l="0" t="0" r="11430" b="5080"/>
                  <wp:docPr id="124" name="Picture 2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0800" cy="154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50" w:type="dxa"/>
            <w:vAlign w:val="center"/>
          </w:tcPr>
          <w:p w14:paraId="0C1214B7" w14:textId="77777777" w:rsidR="0036710C" w:rsidRPr="00CC3614" w:rsidRDefault="0036710C" w:rsidP="000605DD">
            <w:r w:rsidRPr="00CC3614">
              <w:rPr>
                <w:noProof/>
                <w:lang w:bidi="th-TH"/>
              </w:rPr>
              <w:drawing>
                <wp:inline distT="0" distB="0" distL="0" distR="0" wp14:anchorId="6E8329D8" wp14:editId="38E93F8D">
                  <wp:extent cx="1360800" cy="1544400"/>
                  <wp:effectExtent l="0" t="0" r="11430" b="5080"/>
                  <wp:docPr id="125" name="Picture 2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0800" cy="154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1" w:type="dxa"/>
            <w:vAlign w:val="center"/>
          </w:tcPr>
          <w:p w14:paraId="2CB15CD7" w14:textId="77777777" w:rsidR="0036710C" w:rsidRPr="00CC3614" w:rsidRDefault="0036710C" w:rsidP="000605DD">
            <w:r w:rsidRPr="00CC3614">
              <w:rPr>
                <w:noProof/>
                <w:lang w:bidi="th-TH"/>
              </w:rPr>
              <w:drawing>
                <wp:inline distT="0" distB="0" distL="0" distR="0" wp14:anchorId="6737D644" wp14:editId="6423EAEF">
                  <wp:extent cx="1360800" cy="1544400"/>
                  <wp:effectExtent l="0" t="0" r="11430" b="5080"/>
                  <wp:docPr id="126" name="Picture 2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0800" cy="154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42" w:type="dxa"/>
            <w:vAlign w:val="center"/>
          </w:tcPr>
          <w:p w14:paraId="2B436BF7" w14:textId="77777777" w:rsidR="0036710C" w:rsidRPr="00CC3614" w:rsidRDefault="0036710C" w:rsidP="000605DD">
            <w:r w:rsidRPr="00CC3614">
              <w:rPr>
                <w:noProof/>
                <w:lang w:bidi="th-TH"/>
              </w:rPr>
              <w:drawing>
                <wp:inline distT="0" distB="0" distL="0" distR="0" wp14:anchorId="50F8B2CF" wp14:editId="6FF07CD3">
                  <wp:extent cx="1360800" cy="1544400"/>
                  <wp:effectExtent l="0" t="0" r="11430" b="5080"/>
                  <wp:docPr id="127" name="Picture 2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0800" cy="154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6710C" w:rsidRPr="00CC3614" w14:paraId="0A51A91D" w14:textId="77777777" w:rsidTr="000605DD">
        <w:trPr>
          <w:jc w:val="center"/>
        </w:trPr>
        <w:tc>
          <w:tcPr>
            <w:tcW w:w="2487" w:type="dxa"/>
            <w:vAlign w:val="center"/>
          </w:tcPr>
          <w:p w14:paraId="7158D41F" w14:textId="77777777" w:rsidR="0036710C" w:rsidRPr="00CC3614" w:rsidRDefault="0036710C" w:rsidP="000605DD">
            <w:r>
              <w:rPr>
                <w:noProof/>
                <w:lang w:bidi="th-TH"/>
              </w:rPr>
              <w:lastRenderedPageBreak/>
              <w:drawing>
                <wp:inline distT="0" distB="0" distL="0" distR="0" wp14:anchorId="77F18B62" wp14:editId="087D1BA0">
                  <wp:extent cx="1140431" cy="2167255"/>
                  <wp:effectExtent l="0" t="0" r="3175" b="0"/>
                  <wp:docPr id="173" name="Picture 17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ompact3-r.png"/>
                          <pic:cNvPicPr/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0625" cy="21676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C3614">
              <w:t xml:space="preserve"> </w:t>
            </w:r>
          </w:p>
          <w:p w14:paraId="77CE90A9" w14:textId="77777777" w:rsidR="0036710C" w:rsidRPr="00CC3614" w:rsidRDefault="0036710C" w:rsidP="000605DD">
            <w:r>
              <w:t>(5</w:t>
            </w:r>
            <w:r w:rsidRPr="00CC3614">
              <w:t>)</w:t>
            </w:r>
          </w:p>
        </w:tc>
        <w:tc>
          <w:tcPr>
            <w:tcW w:w="2456" w:type="dxa"/>
            <w:vAlign w:val="center"/>
          </w:tcPr>
          <w:p w14:paraId="4A9096B5" w14:textId="77777777" w:rsidR="0036710C" w:rsidRPr="00CC3614" w:rsidRDefault="0036710C" w:rsidP="000605DD">
            <w:r>
              <w:rPr>
                <w:noProof/>
                <w:lang w:bidi="th-TH"/>
              </w:rPr>
              <w:drawing>
                <wp:inline distT="0" distB="0" distL="0" distR="0" wp14:anchorId="429987B1" wp14:editId="16F75E7B">
                  <wp:extent cx="1141200" cy="2167200"/>
                  <wp:effectExtent l="0" t="0" r="1905" b="0"/>
                  <wp:docPr id="174" name="Picture 17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ompact3-1-r.png"/>
                          <pic:cNvPicPr/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1200" cy="216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9" w:type="dxa"/>
            <w:vAlign w:val="center"/>
          </w:tcPr>
          <w:p w14:paraId="27F28C93" w14:textId="77777777" w:rsidR="0036710C" w:rsidRPr="00CC3614" w:rsidRDefault="0036710C" w:rsidP="000605DD">
            <w:r>
              <w:rPr>
                <w:noProof/>
                <w:lang w:bidi="th-TH"/>
              </w:rPr>
              <w:drawing>
                <wp:inline distT="0" distB="0" distL="0" distR="0" wp14:anchorId="2AF04B9C" wp14:editId="5F91589E">
                  <wp:extent cx="1141200" cy="2167200"/>
                  <wp:effectExtent l="0" t="0" r="1905" b="0"/>
                  <wp:docPr id="175" name="Picture 17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ompact3-2-r.png"/>
                          <pic:cNvPicPr/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1200" cy="216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50" w:type="dxa"/>
            <w:vAlign w:val="center"/>
          </w:tcPr>
          <w:p w14:paraId="1F07AFAF" w14:textId="77777777" w:rsidR="0036710C" w:rsidRPr="00CC3614" w:rsidRDefault="0036710C" w:rsidP="000605DD">
            <w:r>
              <w:rPr>
                <w:noProof/>
                <w:lang w:bidi="th-TH"/>
              </w:rPr>
              <w:drawing>
                <wp:inline distT="0" distB="0" distL="0" distR="0" wp14:anchorId="66018109" wp14:editId="62C015BA">
                  <wp:extent cx="1141200" cy="2167200"/>
                  <wp:effectExtent l="0" t="0" r="1905" b="0"/>
                  <wp:docPr id="176" name="Picture 17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ompact3-3-r.png"/>
                          <pic:cNvPicPr/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1200" cy="216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1" w:type="dxa"/>
            <w:vAlign w:val="center"/>
          </w:tcPr>
          <w:p w14:paraId="04EB7C9B" w14:textId="77777777" w:rsidR="0036710C" w:rsidRPr="00CC3614" w:rsidRDefault="0036710C" w:rsidP="000605DD">
            <w:r>
              <w:rPr>
                <w:noProof/>
                <w:lang w:bidi="th-TH"/>
              </w:rPr>
              <w:drawing>
                <wp:inline distT="0" distB="0" distL="0" distR="0" wp14:anchorId="7E0E6A24" wp14:editId="0A0AE4A9">
                  <wp:extent cx="1141200" cy="2167200"/>
                  <wp:effectExtent l="0" t="0" r="1905" b="0"/>
                  <wp:docPr id="177" name="Picture 17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ompact3-4-r.png"/>
                          <pic:cNvPicPr/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1200" cy="216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42" w:type="dxa"/>
            <w:vAlign w:val="center"/>
          </w:tcPr>
          <w:p w14:paraId="59180A58" w14:textId="77777777" w:rsidR="0036710C" w:rsidRPr="00CC3614" w:rsidRDefault="0036710C" w:rsidP="000605DD">
            <w:r>
              <w:rPr>
                <w:noProof/>
                <w:lang w:bidi="th-TH"/>
              </w:rPr>
              <w:drawing>
                <wp:inline distT="0" distB="0" distL="0" distR="0" wp14:anchorId="5EF2EB5A" wp14:editId="283BD23C">
                  <wp:extent cx="1141200" cy="2167200"/>
                  <wp:effectExtent l="0" t="0" r="1905" b="0"/>
                  <wp:docPr id="178" name="Picture 17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ompact3-5-r.png"/>
                          <pic:cNvPicPr/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1200" cy="216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6710C" w:rsidRPr="00CC3614" w14:paraId="024F2309" w14:textId="77777777" w:rsidTr="000605DD">
        <w:trPr>
          <w:jc w:val="center"/>
        </w:trPr>
        <w:tc>
          <w:tcPr>
            <w:tcW w:w="2487" w:type="dxa"/>
            <w:vAlign w:val="center"/>
          </w:tcPr>
          <w:p w14:paraId="79D17A86" w14:textId="77777777" w:rsidR="0036710C" w:rsidRPr="00CC3614" w:rsidRDefault="0036710C" w:rsidP="000605DD">
            <w:r>
              <w:rPr>
                <w:noProof/>
                <w:lang w:bidi="th-TH"/>
              </w:rPr>
              <w:drawing>
                <wp:inline distT="0" distB="0" distL="0" distR="0" wp14:anchorId="19FD08EA" wp14:editId="1B4BA691">
                  <wp:extent cx="1257300" cy="2091611"/>
                  <wp:effectExtent l="0" t="0" r="0" b="0"/>
                  <wp:docPr id="179" name="Picture 17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ompact2-r.png"/>
                          <pic:cNvPicPr/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7300" cy="2091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C3614">
              <w:t xml:space="preserve"> </w:t>
            </w:r>
          </w:p>
          <w:p w14:paraId="74566156" w14:textId="77777777" w:rsidR="0036710C" w:rsidRPr="00CC3614" w:rsidRDefault="0036710C" w:rsidP="000605DD">
            <w:r>
              <w:t>(6</w:t>
            </w:r>
            <w:r w:rsidRPr="00CC3614">
              <w:t>)</w:t>
            </w:r>
          </w:p>
        </w:tc>
        <w:tc>
          <w:tcPr>
            <w:tcW w:w="2456" w:type="dxa"/>
            <w:vAlign w:val="center"/>
          </w:tcPr>
          <w:p w14:paraId="30E1076B" w14:textId="77777777" w:rsidR="0036710C" w:rsidRPr="00CC3614" w:rsidRDefault="0036710C" w:rsidP="000605DD">
            <w:r>
              <w:rPr>
                <w:noProof/>
                <w:lang w:bidi="th-TH"/>
              </w:rPr>
              <w:drawing>
                <wp:inline distT="0" distB="0" distL="0" distR="0" wp14:anchorId="4041CCF0" wp14:editId="375FD8DF">
                  <wp:extent cx="1256400" cy="2091600"/>
                  <wp:effectExtent l="0" t="0" r="0" b="0"/>
                  <wp:docPr id="180" name="Picture 18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ompact2-1-r.png"/>
                          <pic:cNvPicPr/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6400" cy="209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9" w:type="dxa"/>
            <w:vAlign w:val="center"/>
          </w:tcPr>
          <w:p w14:paraId="43E6725B" w14:textId="77777777" w:rsidR="0036710C" w:rsidRPr="00CC3614" w:rsidRDefault="0036710C" w:rsidP="000605DD">
            <w:r>
              <w:rPr>
                <w:noProof/>
                <w:lang w:bidi="th-TH"/>
              </w:rPr>
              <w:drawing>
                <wp:inline distT="0" distB="0" distL="0" distR="0" wp14:anchorId="730FBA00" wp14:editId="3D5F8DC8">
                  <wp:extent cx="1256400" cy="2091600"/>
                  <wp:effectExtent l="0" t="0" r="0" b="0"/>
                  <wp:docPr id="181" name="Picture 18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ompact2-2-r.png"/>
                          <pic:cNvPicPr/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6400" cy="209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50" w:type="dxa"/>
            <w:vAlign w:val="center"/>
          </w:tcPr>
          <w:p w14:paraId="7ABDE8C4" w14:textId="77777777" w:rsidR="0036710C" w:rsidRPr="00CC3614" w:rsidRDefault="0036710C" w:rsidP="000605DD">
            <w:r>
              <w:rPr>
                <w:noProof/>
                <w:lang w:bidi="th-TH"/>
              </w:rPr>
              <w:drawing>
                <wp:inline distT="0" distB="0" distL="0" distR="0" wp14:anchorId="15CF0E32" wp14:editId="43605427">
                  <wp:extent cx="1256400" cy="2091600"/>
                  <wp:effectExtent l="0" t="0" r="0" b="0"/>
                  <wp:docPr id="182" name="Picture 18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ompact2-3-r.png"/>
                          <pic:cNvPicPr/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6400" cy="209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1" w:type="dxa"/>
            <w:vAlign w:val="center"/>
          </w:tcPr>
          <w:p w14:paraId="6297B3FE" w14:textId="77777777" w:rsidR="0036710C" w:rsidRPr="00CC3614" w:rsidRDefault="0036710C" w:rsidP="000605DD">
            <w:r>
              <w:rPr>
                <w:noProof/>
                <w:lang w:bidi="th-TH"/>
              </w:rPr>
              <w:drawing>
                <wp:inline distT="0" distB="0" distL="0" distR="0" wp14:anchorId="61893AA7" wp14:editId="689BF461">
                  <wp:extent cx="1256400" cy="2091600"/>
                  <wp:effectExtent l="0" t="0" r="0" b="0"/>
                  <wp:docPr id="29" name="Picture 2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ompact2-4-r.png"/>
                          <pic:cNvPicPr/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6400" cy="209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42" w:type="dxa"/>
            <w:vAlign w:val="center"/>
          </w:tcPr>
          <w:p w14:paraId="70E0FCCC" w14:textId="77777777" w:rsidR="0036710C" w:rsidRPr="00CC3614" w:rsidRDefault="0036710C" w:rsidP="000605DD">
            <w:r>
              <w:rPr>
                <w:noProof/>
                <w:lang w:bidi="th-TH"/>
              </w:rPr>
              <w:drawing>
                <wp:inline distT="0" distB="0" distL="0" distR="0" wp14:anchorId="41FB13AA" wp14:editId="582E4636">
                  <wp:extent cx="1256400" cy="2091600"/>
                  <wp:effectExtent l="0" t="0" r="0" b="0"/>
                  <wp:docPr id="183" name="Picture 18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ompact2-5-r.png"/>
                          <pic:cNvPicPr/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6400" cy="209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6710C" w:rsidRPr="00CC3614" w14:paraId="215B4C0F" w14:textId="77777777" w:rsidTr="000605DD">
        <w:trPr>
          <w:jc w:val="center"/>
        </w:trPr>
        <w:tc>
          <w:tcPr>
            <w:tcW w:w="2487" w:type="dxa"/>
            <w:vAlign w:val="center"/>
          </w:tcPr>
          <w:p w14:paraId="30FFCCBD" w14:textId="77777777" w:rsidR="0036710C" w:rsidRPr="00CC3614" w:rsidRDefault="0036710C" w:rsidP="000605DD">
            <w:r w:rsidRPr="00CC3614">
              <w:rPr>
                <w:noProof/>
                <w:lang w:bidi="th-TH"/>
              </w:rPr>
              <w:lastRenderedPageBreak/>
              <w:drawing>
                <wp:inline distT="0" distB="0" distL="0" distR="0" wp14:anchorId="02485D36" wp14:editId="2D2CA10F">
                  <wp:extent cx="1224000" cy="2397600"/>
                  <wp:effectExtent l="0" t="0" r="0" b="0"/>
                  <wp:docPr id="16" name="Picture 3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4000" cy="239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C3614">
              <w:t xml:space="preserve"> </w:t>
            </w:r>
          </w:p>
          <w:p w14:paraId="605E388A" w14:textId="77777777" w:rsidR="0036710C" w:rsidRPr="00CC3614" w:rsidRDefault="0036710C" w:rsidP="000605DD">
            <w:r>
              <w:t>(7</w:t>
            </w:r>
            <w:r w:rsidRPr="00CC3614">
              <w:t>)</w:t>
            </w:r>
          </w:p>
        </w:tc>
        <w:tc>
          <w:tcPr>
            <w:tcW w:w="2456" w:type="dxa"/>
            <w:vAlign w:val="center"/>
          </w:tcPr>
          <w:p w14:paraId="19ABFAB9" w14:textId="77777777" w:rsidR="0036710C" w:rsidRPr="00CC3614" w:rsidRDefault="0036710C" w:rsidP="000605DD">
            <w:r w:rsidRPr="00CC3614">
              <w:rPr>
                <w:noProof/>
                <w:lang w:bidi="th-TH"/>
              </w:rPr>
              <w:drawing>
                <wp:inline distT="0" distB="0" distL="0" distR="0" wp14:anchorId="242B7806" wp14:editId="32A831CE">
                  <wp:extent cx="1224000" cy="2397600"/>
                  <wp:effectExtent l="0" t="0" r="0" b="0"/>
                  <wp:docPr id="21" name="Picture 3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4000" cy="239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9" w:type="dxa"/>
            <w:vAlign w:val="center"/>
          </w:tcPr>
          <w:p w14:paraId="75BE56F5" w14:textId="77777777" w:rsidR="0036710C" w:rsidRPr="00CC3614" w:rsidRDefault="0036710C" w:rsidP="000605DD">
            <w:r w:rsidRPr="00CC3614">
              <w:rPr>
                <w:noProof/>
                <w:lang w:bidi="th-TH"/>
              </w:rPr>
              <w:drawing>
                <wp:inline distT="0" distB="0" distL="0" distR="0" wp14:anchorId="798B8B71" wp14:editId="7971658F">
                  <wp:extent cx="1222994" cy="2396303"/>
                  <wp:effectExtent l="0" t="0" r="0" b="0"/>
                  <wp:docPr id="22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3592" cy="2397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50" w:type="dxa"/>
            <w:vAlign w:val="center"/>
          </w:tcPr>
          <w:p w14:paraId="221AE759" w14:textId="77777777" w:rsidR="0036710C" w:rsidRPr="00CC3614" w:rsidRDefault="0036710C" w:rsidP="000605DD">
            <w:r w:rsidRPr="00CC3614">
              <w:rPr>
                <w:noProof/>
                <w:lang w:bidi="th-TH"/>
              </w:rPr>
              <w:drawing>
                <wp:inline distT="0" distB="0" distL="0" distR="0" wp14:anchorId="0E52145D" wp14:editId="7DE3FF89">
                  <wp:extent cx="1224000" cy="2397600"/>
                  <wp:effectExtent l="0" t="0" r="0" b="0"/>
                  <wp:docPr id="23" name="Picture 3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4000" cy="239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1" w:type="dxa"/>
            <w:vAlign w:val="center"/>
          </w:tcPr>
          <w:p w14:paraId="7D29FBFF" w14:textId="77777777" w:rsidR="0036710C" w:rsidRPr="00CC3614" w:rsidRDefault="0036710C" w:rsidP="000605DD">
            <w:r w:rsidRPr="00CC3614">
              <w:rPr>
                <w:noProof/>
                <w:lang w:bidi="th-TH"/>
              </w:rPr>
              <w:drawing>
                <wp:inline distT="0" distB="0" distL="0" distR="0" wp14:anchorId="2ECF1D1D" wp14:editId="5A9C9C34">
                  <wp:extent cx="1224000" cy="2397600"/>
                  <wp:effectExtent l="0" t="0" r="0" b="0"/>
                  <wp:docPr id="24" name="Picture 3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4000" cy="239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42" w:type="dxa"/>
            <w:vAlign w:val="center"/>
          </w:tcPr>
          <w:p w14:paraId="4EB56E75" w14:textId="77777777" w:rsidR="0036710C" w:rsidRPr="00CC3614" w:rsidRDefault="0036710C" w:rsidP="000605DD">
            <w:r w:rsidRPr="00CC3614">
              <w:rPr>
                <w:noProof/>
                <w:lang w:bidi="th-TH"/>
              </w:rPr>
              <w:drawing>
                <wp:inline distT="0" distB="0" distL="0" distR="0" wp14:anchorId="45215959" wp14:editId="2B6D78BC">
                  <wp:extent cx="1224000" cy="2397600"/>
                  <wp:effectExtent l="0" t="0" r="0" b="0"/>
                  <wp:docPr id="25" name="Picture 3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4000" cy="239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6710C" w:rsidRPr="00CC3614" w14:paraId="3E1C5CED" w14:textId="77777777" w:rsidTr="000605DD">
        <w:trPr>
          <w:trHeight w:val="4232"/>
          <w:jc w:val="center"/>
        </w:trPr>
        <w:tc>
          <w:tcPr>
            <w:tcW w:w="2487" w:type="dxa"/>
            <w:vAlign w:val="center"/>
          </w:tcPr>
          <w:p w14:paraId="46818EDA" w14:textId="77777777" w:rsidR="0036710C" w:rsidRPr="00CC3614" w:rsidRDefault="0036710C" w:rsidP="000605DD">
            <w:r w:rsidRPr="00CC3614">
              <w:rPr>
                <w:noProof/>
                <w:lang w:bidi="th-TH"/>
              </w:rPr>
              <w:drawing>
                <wp:inline distT="0" distB="0" distL="0" distR="0" wp14:anchorId="21BD9020" wp14:editId="004EEE93">
                  <wp:extent cx="1366284" cy="2334540"/>
                  <wp:effectExtent l="0" t="0" r="5715" b="2540"/>
                  <wp:docPr id="134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7031" cy="23358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C3614">
              <w:t xml:space="preserve"> </w:t>
            </w:r>
          </w:p>
          <w:p w14:paraId="73520BE5" w14:textId="77777777" w:rsidR="0036710C" w:rsidRPr="00CC3614" w:rsidRDefault="0036710C" w:rsidP="000605DD">
            <w:r>
              <w:t>(8</w:t>
            </w:r>
            <w:r w:rsidRPr="00CC3614">
              <w:t>)</w:t>
            </w:r>
          </w:p>
        </w:tc>
        <w:tc>
          <w:tcPr>
            <w:tcW w:w="2456" w:type="dxa"/>
            <w:vAlign w:val="center"/>
          </w:tcPr>
          <w:p w14:paraId="2D9F5411" w14:textId="77777777" w:rsidR="0036710C" w:rsidRPr="00CC3614" w:rsidRDefault="0036710C" w:rsidP="000605DD">
            <w:r w:rsidRPr="00CC3614">
              <w:rPr>
                <w:noProof/>
                <w:lang w:bidi="th-TH"/>
              </w:rPr>
              <w:drawing>
                <wp:inline distT="0" distB="0" distL="0" distR="0" wp14:anchorId="6F2333CC" wp14:editId="3487145E">
                  <wp:extent cx="1310463" cy="2327656"/>
                  <wp:effectExtent l="0" t="0" r="10795" b="9525"/>
                  <wp:docPr id="135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1938" cy="23302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9" w:type="dxa"/>
            <w:vAlign w:val="center"/>
          </w:tcPr>
          <w:p w14:paraId="5468DE06" w14:textId="77777777" w:rsidR="0036710C" w:rsidRPr="00CC3614" w:rsidRDefault="0036710C" w:rsidP="000605DD">
            <w:r w:rsidRPr="00CC3614">
              <w:rPr>
                <w:noProof/>
                <w:lang w:bidi="th-TH"/>
              </w:rPr>
              <w:drawing>
                <wp:inline distT="0" distB="0" distL="0" distR="0" wp14:anchorId="3D253ABB" wp14:editId="584AF6F1">
                  <wp:extent cx="1310400" cy="2325600"/>
                  <wp:effectExtent l="0" t="0" r="10795" b="11430"/>
                  <wp:docPr id="136" name="Picture 4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0400" cy="2325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50" w:type="dxa"/>
            <w:vAlign w:val="center"/>
          </w:tcPr>
          <w:p w14:paraId="561A81D1" w14:textId="77777777" w:rsidR="0036710C" w:rsidRPr="00CC3614" w:rsidRDefault="0036710C" w:rsidP="000605DD">
            <w:r w:rsidRPr="00CC3614">
              <w:rPr>
                <w:noProof/>
                <w:lang w:bidi="th-TH"/>
              </w:rPr>
              <w:drawing>
                <wp:inline distT="0" distB="0" distL="0" distR="0" wp14:anchorId="4EF061AD" wp14:editId="76E019CA">
                  <wp:extent cx="1310400" cy="2325600"/>
                  <wp:effectExtent l="0" t="0" r="10795" b="11430"/>
                  <wp:docPr id="137" name="Picture 4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0400" cy="2325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1" w:type="dxa"/>
            <w:vAlign w:val="center"/>
          </w:tcPr>
          <w:p w14:paraId="51F30F82" w14:textId="77777777" w:rsidR="0036710C" w:rsidRPr="00CC3614" w:rsidRDefault="0036710C" w:rsidP="000605DD">
            <w:r w:rsidRPr="00CC3614">
              <w:rPr>
                <w:noProof/>
                <w:lang w:bidi="th-TH"/>
              </w:rPr>
              <w:drawing>
                <wp:inline distT="0" distB="0" distL="0" distR="0" wp14:anchorId="0E4A4276" wp14:editId="51E467E2">
                  <wp:extent cx="1310400" cy="2325600"/>
                  <wp:effectExtent l="0" t="0" r="10795" b="11430"/>
                  <wp:docPr id="138" name="Picture 4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0400" cy="2325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42" w:type="dxa"/>
            <w:vAlign w:val="center"/>
          </w:tcPr>
          <w:p w14:paraId="74A6CD3C" w14:textId="77777777" w:rsidR="0036710C" w:rsidRPr="00CC3614" w:rsidRDefault="0036710C" w:rsidP="000605DD">
            <w:r w:rsidRPr="00CC3614">
              <w:rPr>
                <w:noProof/>
                <w:lang w:bidi="th-TH"/>
              </w:rPr>
              <w:drawing>
                <wp:inline distT="0" distB="0" distL="0" distR="0" wp14:anchorId="427219B9" wp14:editId="2E51B922">
                  <wp:extent cx="1439009" cy="2325600"/>
                  <wp:effectExtent l="0" t="0" r="8890" b="11430"/>
                  <wp:docPr id="139" name="Picture 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9009" cy="2325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6710C" w:rsidRPr="00CC3614" w14:paraId="3010EF86" w14:textId="77777777" w:rsidTr="000605DD">
        <w:trPr>
          <w:jc w:val="center"/>
        </w:trPr>
        <w:tc>
          <w:tcPr>
            <w:tcW w:w="2487" w:type="dxa"/>
            <w:vAlign w:val="center"/>
          </w:tcPr>
          <w:p w14:paraId="6125B9C0" w14:textId="77777777" w:rsidR="0036710C" w:rsidRPr="00CC3614" w:rsidRDefault="0036710C" w:rsidP="000605DD">
            <w:pPr>
              <w:jc w:val="center"/>
              <w:rPr>
                <w:noProof/>
              </w:rPr>
            </w:pPr>
            <w:r w:rsidRPr="00CC3614">
              <w:rPr>
                <w:noProof/>
              </w:rPr>
              <w:lastRenderedPageBreak/>
              <w:t>(a)</w:t>
            </w:r>
          </w:p>
        </w:tc>
        <w:tc>
          <w:tcPr>
            <w:tcW w:w="2456" w:type="dxa"/>
            <w:vAlign w:val="center"/>
          </w:tcPr>
          <w:p w14:paraId="7F53E9CA" w14:textId="77777777" w:rsidR="0036710C" w:rsidRPr="00CC3614" w:rsidRDefault="0036710C" w:rsidP="000605DD">
            <w:pPr>
              <w:jc w:val="center"/>
              <w:rPr>
                <w:noProof/>
              </w:rPr>
            </w:pPr>
            <w:r w:rsidRPr="00CC3614">
              <w:rPr>
                <w:noProof/>
              </w:rPr>
              <w:t>(b)</w:t>
            </w:r>
          </w:p>
        </w:tc>
        <w:tc>
          <w:tcPr>
            <w:tcW w:w="2399" w:type="dxa"/>
            <w:vAlign w:val="center"/>
          </w:tcPr>
          <w:p w14:paraId="513CF1ED" w14:textId="77777777" w:rsidR="0036710C" w:rsidRPr="00CC3614" w:rsidRDefault="0036710C" w:rsidP="000605DD">
            <w:pPr>
              <w:jc w:val="center"/>
              <w:rPr>
                <w:noProof/>
              </w:rPr>
            </w:pPr>
            <w:r w:rsidRPr="00CC3614">
              <w:rPr>
                <w:noProof/>
              </w:rPr>
              <w:t>(c)</w:t>
            </w:r>
          </w:p>
        </w:tc>
        <w:tc>
          <w:tcPr>
            <w:tcW w:w="2450" w:type="dxa"/>
            <w:vAlign w:val="center"/>
          </w:tcPr>
          <w:p w14:paraId="2A1A0191" w14:textId="77777777" w:rsidR="0036710C" w:rsidRPr="00CC3614" w:rsidRDefault="0036710C" w:rsidP="000605DD">
            <w:pPr>
              <w:jc w:val="center"/>
              <w:rPr>
                <w:noProof/>
              </w:rPr>
            </w:pPr>
            <w:r w:rsidRPr="00CC3614">
              <w:rPr>
                <w:noProof/>
              </w:rPr>
              <w:t>(d)</w:t>
            </w:r>
          </w:p>
        </w:tc>
        <w:tc>
          <w:tcPr>
            <w:tcW w:w="2551" w:type="dxa"/>
            <w:vAlign w:val="center"/>
          </w:tcPr>
          <w:p w14:paraId="42BAE3CE" w14:textId="77777777" w:rsidR="0036710C" w:rsidRPr="00CC3614" w:rsidRDefault="0036710C" w:rsidP="000605DD">
            <w:pPr>
              <w:jc w:val="center"/>
              <w:rPr>
                <w:noProof/>
              </w:rPr>
            </w:pPr>
            <w:r w:rsidRPr="00CC3614">
              <w:rPr>
                <w:noProof/>
              </w:rPr>
              <w:t>(e)</w:t>
            </w:r>
          </w:p>
        </w:tc>
        <w:tc>
          <w:tcPr>
            <w:tcW w:w="2542" w:type="dxa"/>
            <w:vAlign w:val="center"/>
          </w:tcPr>
          <w:p w14:paraId="16C21E4B" w14:textId="77777777" w:rsidR="0036710C" w:rsidRPr="00CC3614" w:rsidRDefault="0036710C" w:rsidP="000605DD">
            <w:pPr>
              <w:jc w:val="center"/>
              <w:rPr>
                <w:noProof/>
              </w:rPr>
            </w:pPr>
            <w:r w:rsidRPr="00CC3614">
              <w:rPr>
                <w:noProof/>
              </w:rPr>
              <w:t>(f)</w:t>
            </w:r>
          </w:p>
        </w:tc>
      </w:tr>
    </w:tbl>
    <w:p w14:paraId="14C1BE13" w14:textId="77777777" w:rsidR="0036710C" w:rsidRPr="00CC3614" w:rsidRDefault="0036710C" w:rsidP="0036710C"/>
    <w:p w14:paraId="2256F12E" w14:textId="640570EF" w:rsidR="00A77DD5" w:rsidRPr="00CC3614" w:rsidRDefault="00534262" w:rsidP="00A77DD5">
      <w:pPr>
        <w:rPr>
          <w:rFonts w:cs="Microsoft Sans Serif"/>
        </w:rPr>
      </w:pPr>
      <w:r>
        <w:rPr>
          <w:b/>
        </w:rPr>
        <w:t>Fig</w:t>
      </w:r>
      <w:r w:rsidR="002D6A8C">
        <w:rPr>
          <w:b/>
        </w:rPr>
        <w:t>ure</w:t>
      </w:r>
      <w:r w:rsidR="004C32C1">
        <w:rPr>
          <w:b/>
        </w:rPr>
        <w:t xml:space="preserve"> SI</w:t>
      </w:r>
      <w:r w:rsidR="0098070D">
        <w:rPr>
          <w:b/>
        </w:rPr>
        <w:t>1</w:t>
      </w:r>
      <w:r w:rsidR="0036710C" w:rsidRPr="00D25215">
        <w:rPr>
          <w:b/>
        </w:rPr>
        <w:t xml:space="preserve">. </w:t>
      </w:r>
      <w:r w:rsidR="00C52BC3">
        <w:t xml:space="preserve">Measurements of </w:t>
      </w:r>
      <w:r w:rsidR="00A77DD5" w:rsidRPr="00D25215">
        <w:t>sample images of</w:t>
      </w:r>
      <w:r w:rsidR="00A77DD5" w:rsidRPr="00D25215">
        <w:rPr>
          <w:b/>
        </w:rPr>
        <w:t xml:space="preserve"> </w:t>
      </w:r>
      <w:r w:rsidR="00A77DD5" w:rsidRPr="00D25215">
        <w:t xml:space="preserve">species </w:t>
      </w:r>
      <w:proofErr w:type="spellStart"/>
      <w:r w:rsidR="00660E3A">
        <w:rPr>
          <w:i/>
        </w:rPr>
        <w:t>Riccardia</w:t>
      </w:r>
      <w:proofErr w:type="spellEnd"/>
      <w:r w:rsidR="00A77DD5" w:rsidRPr="006544DA">
        <w:rPr>
          <w:i/>
        </w:rPr>
        <w:t xml:space="preserve"> </w:t>
      </w:r>
      <w:proofErr w:type="spellStart"/>
      <w:r w:rsidR="00A77DD5" w:rsidRPr="00AB75A7">
        <w:rPr>
          <w:i/>
        </w:rPr>
        <w:t>amazonica</w:t>
      </w:r>
      <w:proofErr w:type="spellEnd"/>
      <w:r w:rsidR="00A77DD5" w:rsidRPr="00AB75A7">
        <w:rPr>
          <w:i/>
        </w:rPr>
        <w:t xml:space="preserve"> African</w:t>
      </w:r>
      <w:r w:rsidR="00A77DD5" w:rsidRPr="00D25215">
        <w:t xml:space="preserve"> group (Row No. 1, 2</w:t>
      </w:r>
      <w:r w:rsidR="00A77DD5" w:rsidRPr="001D5752">
        <w:rPr>
          <w:i/>
        </w:rPr>
        <w:t xml:space="preserve">), </w:t>
      </w:r>
      <w:proofErr w:type="spellStart"/>
      <w:r w:rsidR="00A77DD5" w:rsidRPr="001D5752">
        <w:rPr>
          <w:i/>
        </w:rPr>
        <w:t>Riccardia</w:t>
      </w:r>
      <w:proofErr w:type="spellEnd"/>
      <w:r w:rsidR="00A77DD5" w:rsidRPr="001D5752">
        <w:rPr>
          <w:i/>
        </w:rPr>
        <w:t xml:space="preserve"> </w:t>
      </w:r>
      <w:proofErr w:type="spellStart"/>
      <w:r w:rsidR="00A77DD5" w:rsidRPr="001D5752">
        <w:rPr>
          <w:i/>
        </w:rPr>
        <w:t>amazonica</w:t>
      </w:r>
      <w:proofErr w:type="spellEnd"/>
      <w:r w:rsidR="00A77DD5" w:rsidRPr="00D25215">
        <w:t xml:space="preserve"> </w:t>
      </w:r>
      <w:r w:rsidR="00A77DD5" w:rsidRPr="00AB75A7">
        <w:rPr>
          <w:i/>
        </w:rPr>
        <w:t>South-American</w:t>
      </w:r>
      <w:r w:rsidR="00A77DD5" w:rsidRPr="00D25215">
        <w:t xml:space="preserve"> group (Row No. 3, 4), </w:t>
      </w:r>
      <w:proofErr w:type="spellStart"/>
      <w:r w:rsidR="00A77DD5" w:rsidRPr="001D5752">
        <w:rPr>
          <w:i/>
        </w:rPr>
        <w:t>Riccardia</w:t>
      </w:r>
      <w:proofErr w:type="spellEnd"/>
      <w:r w:rsidR="00A77DD5" w:rsidRPr="001D5752">
        <w:rPr>
          <w:i/>
        </w:rPr>
        <w:t xml:space="preserve"> compacta</w:t>
      </w:r>
      <w:r w:rsidR="00A77DD5" w:rsidRPr="00D25215">
        <w:t xml:space="preserve"> (Row No. 5, 6), and </w:t>
      </w:r>
      <w:proofErr w:type="spellStart"/>
      <w:r w:rsidR="00A77DD5" w:rsidRPr="001D5752">
        <w:rPr>
          <w:i/>
        </w:rPr>
        <w:t>Riccardia</w:t>
      </w:r>
      <w:proofErr w:type="spellEnd"/>
      <w:r w:rsidR="00A77DD5" w:rsidRPr="00D25215">
        <w:t xml:space="preserve"> </w:t>
      </w:r>
      <w:proofErr w:type="spellStart"/>
      <w:r w:rsidR="00A77DD5" w:rsidRPr="001D5752">
        <w:rPr>
          <w:i/>
        </w:rPr>
        <w:t>obtusa</w:t>
      </w:r>
      <w:proofErr w:type="spellEnd"/>
      <w:r w:rsidR="00A77DD5" w:rsidRPr="00D25215">
        <w:t xml:space="preserve"> (Row No. 7, 8)</w:t>
      </w:r>
      <w:r w:rsidR="00A77DD5" w:rsidRPr="00D25215">
        <w:rPr>
          <w:b/>
        </w:rPr>
        <w:t>.</w:t>
      </w:r>
      <w:r w:rsidR="00A77DD5" w:rsidRPr="00D25215">
        <w:t xml:space="preserve"> (a) Original binary image.</w:t>
      </w:r>
      <w:r w:rsidR="00A77DD5" w:rsidRPr="00D25215">
        <w:rPr>
          <w:rFonts w:cs="Microsoft Sans Serif"/>
        </w:rPr>
        <w:t xml:space="preserve"> (</w:t>
      </w:r>
      <w:r w:rsidR="00A77DD5" w:rsidRPr="00D25215">
        <w:t>b) Skeleton (green), Junctions (pink), Terminals (blue). (c) Contour (light blue).</w:t>
      </w:r>
      <w:r w:rsidR="00A77DD5" w:rsidRPr="00D25215">
        <w:rPr>
          <w:rFonts w:cs="Microsoft Sans Serif"/>
        </w:rPr>
        <w:t xml:space="preserve"> </w:t>
      </w:r>
      <w:r w:rsidR="00A77DD5">
        <w:t>(d) Junction thickness (red), Branch t</w:t>
      </w:r>
      <w:r w:rsidR="00A77DD5" w:rsidRPr="00D25215">
        <w:t>hickness (gray),</w:t>
      </w:r>
      <w:r w:rsidR="00A77DD5" w:rsidRPr="00D25215">
        <w:rPr>
          <w:rFonts w:cs="Microsoft Sans Serif"/>
        </w:rPr>
        <w:t xml:space="preserve"> </w:t>
      </w:r>
      <w:r w:rsidR="00A77DD5">
        <w:t>(e) Branch l</w:t>
      </w:r>
      <w:r w:rsidR="00A77DD5" w:rsidRPr="00D25215">
        <w:t>e</w:t>
      </w:r>
      <w:r w:rsidR="00A77DD5">
        <w:t>ngth. (f) Terminal thickness (green), Branch s</w:t>
      </w:r>
      <w:r w:rsidR="00A77DD5" w:rsidRPr="00D25215">
        <w:t>pacing (white).</w:t>
      </w:r>
    </w:p>
    <w:p w14:paraId="5868A854" w14:textId="3688349B" w:rsidR="00C31398" w:rsidRDefault="00C31398">
      <w:bookmarkStart w:id="0" w:name="_GoBack"/>
      <w:bookmarkEnd w:id="0"/>
    </w:p>
    <w:sectPr w:rsidR="00C31398" w:rsidSect="0036710C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icrosoft Sans Serif">
    <w:panose1 w:val="020B0604020202020204"/>
    <w:charset w:val="00"/>
    <w:family w:val="auto"/>
    <w:pitch w:val="variable"/>
    <w:sig w:usb0="E1002AFF" w:usb1="C0000002" w:usb2="00000008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710C"/>
    <w:rsid w:val="000A6D7F"/>
    <w:rsid w:val="002D6A8C"/>
    <w:rsid w:val="0036710C"/>
    <w:rsid w:val="004C32C1"/>
    <w:rsid w:val="00534262"/>
    <w:rsid w:val="005B48F9"/>
    <w:rsid w:val="00660E3A"/>
    <w:rsid w:val="0098070D"/>
    <w:rsid w:val="00A42711"/>
    <w:rsid w:val="00A5620B"/>
    <w:rsid w:val="00A77DD5"/>
    <w:rsid w:val="00C31398"/>
    <w:rsid w:val="00C52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ACA95E"/>
  <w14:defaultImageDpi w14:val="300"/>
  <w15:docId w15:val="{3BDE3209-366A-4BAE-BA6D-B4D1C4103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71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71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71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10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9" Type="http://schemas.openxmlformats.org/officeDocument/2006/relationships/image" Target="media/image36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42" Type="http://schemas.openxmlformats.org/officeDocument/2006/relationships/image" Target="media/image39.png"/><Relationship Id="rId47" Type="http://schemas.openxmlformats.org/officeDocument/2006/relationships/image" Target="media/image44.png"/><Relationship Id="rId50" Type="http://schemas.openxmlformats.org/officeDocument/2006/relationships/image" Target="media/image47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image" Target="media/image35.png"/><Relationship Id="rId46" Type="http://schemas.openxmlformats.org/officeDocument/2006/relationships/image" Target="media/image43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41" Type="http://schemas.openxmlformats.org/officeDocument/2006/relationships/image" Target="media/image38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40" Type="http://schemas.openxmlformats.org/officeDocument/2006/relationships/image" Target="media/image37.png"/><Relationship Id="rId45" Type="http://schemas.openxmlformats.org/officeDocument/2006/relationships/image" Target="media/image42.png"/><Relationship Id="rId53" Type="http://schemas.openxmlformats.org/officeDocument/2006/relationships/theme" Target="theme/theme1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49" Type="http://schemas.openxmlformats.org/officeDocument/2006/relationships/image" Target="media/image46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4" Type="http://schemas.openxmlformats.org/officeDocument/2006/relationships/image" Target="media/image41.png"/><Relationship Id="rId52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43" Type="http://schemas.openxmlformats.org/officeDocument/2006/relationships/image" Target="media/image40.png"/><Relationship Id="rId48" Type="http://schemas.openxmlformats.org/officeDocument/2006/relationships/image" Target="media/image45.png"/><Relationship Id="rId8" Type="http://schemas.openxmlformats.org/officeDocument/2006/relationships/image" Target="media/image5.png"/><Relationship Id="rId51" Type="http://schemas.openxmlformats.org/officeDocument/2006/relationships/image" Target="media/image4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6</Words>
  <Characters>549</Characters>
  <Application>Microsoft Office Word</Application>
  <DocSecurity>0</DocSecurity>
  <Lines>4</Lines>
  <Paragraphs>1</Paragraphs>
  <ScaleCrop>false</ScaleCrop>
  <Company>pirom.konglerd@gmail.com</Company>
  <LinksUpToDate>false</LinksUpToDate>
  <CharactersWithSpaces>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rom konglerd</dc:creator>
  <cp:keywords/>
  <dc:description/>
  <cp:lastModifiedBy>ภิรมย์ คงเลิศ</cp:lastModifiedBy>
  <cp:revision>4</cp:revision>
  <dcterms:created xsi:type="dcterms:W3CDTF">2015-12-26T18:26:00Z</dcterms:created>
  <dcterms:modified xsi:type="dcterms:W3CDTF">2016-12-23T06:30:00Z</dcterms:modified>
</cp:coreProperties>
</file>